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F96" w:rsidRDefault="00EF6DB4">
      <w:pPr>
        <w:rPr>
          <w:rFonts w:ascii="Times New Roman" w:hAnsi="Times New Roman" w:cs="Times New Roman"/>
          <w:b/>
        </w:rPr>
      </w:pPr>
      <w:r w:rsidRPr="00EF6DB4">
        <w:rPr>
          <w:rFonts w:ascii="Times New Roman" w:hAnsi="Times New Roman" w:cs="Times New Roman"/>
          <w:b/>
        </w:rPr>
        <w:t>S</w:t>
      </w:r>
      <w:r w:rsidR="00894FFA">
        <w:rPr>
          <w:rFonts w:ascii="Times New Roman" w:hAnsi="Times New Roman" w:cs="Times New Roman" w:hint="eastAsia"/>
          <w:b/>
        </w:rPr>
        <w:t>2</w:t>
      </w:r>
      <w:bookmarkStart w:id="0" w:name="_GoBack"/>
      <w:bookmarkEnd w:id="0"/>
      <w:r w:rsidRPr="00EF6DB4">
        <w:rPr>
          <w:rFonts w:ascii="Times New Roman" w:hAnsi="Times New Roman" w:cs="Times New Roman"/>
          <w:b/>
        </w:rPr>
        <w:t xml:space="preserve"> Table. Comparison of </w:t>
      </w:r>
      <w:r w:rsidRPr="00EF6DB4">
        <w:rPr>
          <w:rFonts w:ascii="Times New Roman" w:hAnsi="Times New Roman" w:cs="Times New Roman"/>
          <w:b/>
          <w:i/>
        </w:rPr>
        <w:t>Anaplasma phagocytophilum</w:t>
      </w:r>
      <w:r w:rsidRPr="00EF6DB4">
        <w:rPr>
          <w:rFonts w:ascii="Times New Roman" w:hAnsi="Times New Roman" w:cs="Times New Roman"/>
          <w:b/>
        </w:rPr>
        <w:t xml:space="preserve"> 16S rDNA partial sequence (305bp) from 8 cases of human granulocytic anaplasmosis (HGA) in Kinmen with the reference sequence from GenBank (accession number: KF805344)</w:t>
      </w:r>
    </w:p>
    <w:tbl>
      <w:tblPr>
        <w:tblStyle w:val="a3"/>
        <w:tblpPr w:leftFromText="180" w:rightFromText="180" w:vertAnchor="text" w:horzAnchor="margin" w:tblpY="1024"/>
        <w:tblW w:w="12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418"/>
        <w:gridCol w:w="1417"/>
        <w:gridCol w:w="1276"/>
        <w:gridCol w:w="1276"/>
        <w:gridCol w:w="1417"/>
        <w:gridCol w:w="1560"/>
      </w:tblGrid>
      <w:tr w:rsidR="00EF6DB4" w:rsidRPr="00EF6DB4" w:rsidTr="00A84C71">
        <w:tc>
          <w:tcPr>
            <w:tcW w:w="12333" w:type="dxa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F6DB4" w:rsidRPr="00EF6DB4" w:rsidRDefault="00EF6DB4" w:rsidP="00894FFA">
            <w:pPr>
              <w:ind w:right="-93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Times New Roman" w:hAnsi="Times New Roman" w:cs="Times New Roman"/>
                <w:b/>
                <w:i/>
              </w:rPr>
              <w:t>Anaplasma phagocytophilum</w:t>
            </w:r>
            <w:r w:rsidRPr="00EF6DB4">
              <w:rPr>
                <w:rFonts w:ascii="Arial" w:hAnsi="Arial" w:cs="Arial"/>
                <w:sz w:val="24"/>
                <w:szCs w:val="24"/>
              </w:rPr>
              <w:t xml:space="preserve"> 16S r</w:t>
            </w:r>
            <w:r w:rsidR="00894FFA">
              <w:rPr>
                <w:rFonts w:ascii="Arial" w:hAnsi="Arial" w:cs="Arial" w:hint="eastAsia"/>
                <w:sz w:val="24"/>
                <w:szCs w:val="24"/>
              </w:rPr>
              <w:t>D</w:t>
            </w:r>
            <w:r w:rsidRPr="00EF6DB4">
              <w:rPr>
                <w:rFonts w:ascii="Arial" w:hAnsi="Arial" w:cs="Arial"/>
                <w:sz w:val="24"/>
                <w:szCs w:val="24"/>
              </w:rPr>
              <w:t xml:space="preserve">NA partial sequence (305bp) </w:t>
            </w:r>
          </w:p>
        </w:tc>
      </w:tr>
      <w:tr w:rsidR="00EF6DB4" w:rsidRPr="00EF6DB4" w:rsidTr="00A84C71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6DB4" w:rsidRPr="00EF6DB4" w:rsidRDefault="00EF6DB4" w:rsidP="00EF6DB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sz w:val="24"/>
                <w:szCs w:val="24"/>
              </w:rPr>
              <w:t>KF80534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6DB4" w:rsidRPr="00EF6DB4" w:rsidRDefault="00EF6DB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sz w:val="24"/>
                <w:szCs w:val="24"/>
              </w:rPr>
              <w:t>139(A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6DB4" w:rsidRPr="00EF6DB4" w:rsidRDefault="00EF6DB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sz w:val="24"/>
                <w:szCs w:val="24"/>
              </w:rPr>
              <w:t>196(C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6DB4" w:rsidRPr="00EF6DB4" w:rsidRDefault="00EF6DB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sz w:val="24"/>
                <w:szCs w:val="24"/>
              </w:rPr>
              <w:t>252(G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6DB4" w:rsidRPr="00EF6DB4" w:rsidRDefault="00EF6DB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sz w:val="24"/>
                <w:szCs w:val="24"/>
              </w:rPr>
              <w:t>254(T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6DB4" w:rsidRPr="00EF6DB4" w:rsidRDefault="00EF6DB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sz w:val="24"/>
                <w:szCs w:val="24"/>
              </w:rPr>
              <w:t>264(A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6DB4" w:rsidRPr="00EF6DB4" w:rsidRDefault="00EF6DB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sz w:val="24"/>
                <w:szCs w:val="24"/>
              </w:rPr>
              <w:t>265(A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6DB4" w:rsidRPr="00EF6DB4" w:rsidRDefault="00EF6DB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sz w:val="24"/>
                <w:szCs w:val="24"/>
              </w:rPr>
              <w:t>287(A)</w:t>
            </w:r>
          </w:p>
        </w:tc>
      </w:tr>
      <w:tr w:rsidR="001D37C4" w:rsidRPr="00EF6DB4" w:rsidTr="00A84C71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6DB4">
              <w:rPr>
                <w:rFonts w:ascii="Arial" w:hAnsi="Arial" w:cs="Arial"/>
                <w:color w:val="000000" w:themeColor="text1"/>
                <w:sz w:val="24"/>
                <w:szCs w:val="24"/>
              </w:rPr>
              <w:t>case A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H</w:t>
            </w:r>
            <w:r w:rsidRPr="00EF6DB4">
              <w:rPr>
                <w:rFonts w:ascii="Arial" w:hAnsi="Arial" w:cs="Arial"/>
                <w:color w:val="000000" w:themeColor="text1"/>
                <w:sz w:val="24"/>
                <w:szCs w:val="24"/>
              </w:rPr>
              <w:t>26038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sz w:val="24"/>
                <w:szCs w:val="24"/>
              </w:rPr>
              <w:t>196(T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1D37C4" w:rsidRDefault="001D37C4" w:rsidP="001D37C4">
            <w:r w:rsidRPr="00040002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1D37C4" w:rsidRDefault="001D37C4" w:rsidP="001D37C4">
            <w:r w:rsidRPr="00B94325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1D37C4" w:rsidRDefault="001D37C4" w:rsidP="001D37C4">
            <w:r w:rsidRPr="003A0F47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1D37C4" w:rsidRDefault="001D37C4" w:rsidP="001D37C4">
            <w:r w:rsidRPr="002966B5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D37C4" w:rsidRPr="00EF6DB4" w:rsidTr="00A84C71">
        <w:tc>
          <w:tcPr>
            <w:tcW w:w="2694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6DB4">
              <w:rPr>
                <w:rFonts w:ascii="Arial" w:hAnsi="Arial" w:cs="Arial"/>
                <w:color w:val="000000" w:themeColor="text1"/>
                <w:sz w:val="24"/>
                <w:szCs w:val="24"/>
              </w:rPr>
              <w:t>case B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H</w:t>
            </w:r>
            <w:r w:rsidRPr="00EF6DB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60386) </w:t>
            </w:r>
          </w:p>
        </w:tc>
        <w:tc>
          <w:tcPr>
            <w:tcW w:w="1275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auto"/>
          </w:tcPr>
          <w:p w:rsidR="001D37C4" w:rsidRDefault="001D37C4" w:rsidP="001D37C4">
            <w:r w:rsidRPr="00040002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1D37C4" w:rsidRDefault="001D37C4" w:rsidP="001D37C4">
            <w:r w:rsidRPr="00B94325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1D37C4" w:rsidRDefault="001D37C4" w:rsidP="001D37C4">
            <w:r w:rsidRPr="003A0F47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auto"/>
          </w:tcPr>
          <w:p w:rsidR="001D37C4" w:rsidRDefault="001D37C4" w:rsidP="001D37C4">
            <w:r w:rsidRPr="002966B5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560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sz w:val="24"/>
                <w:szCs w:val="24"/>
              </w:rPr>
              <w:t>287(G)</w:t>
            </w:r>
          </w:p>
        </w:tc>
      </w:tr>
      <w:tr w:rsidR="001D37C4" w:rsidRPr="00EF6DB4" w:rsidTr="00A84C71">
        <w:tc>
          <w:tcPr>
            <w:tcW w:w="2694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6DB4">
              <w:rPr>
                <w:rFonts w:ascii="Arial" w:hAnsi="Arial" w:cs="Arial"/>
                <w:color w:val="000000" w:themeColor="text1"/>
                <w:sz w:val="24"/>
                <w:szCs w:val="24"/>
              </w:rPr>
              <w:t>case C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H</w:t>
            </w:r>
            <w:r w:rsidRPr="00EF6DB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60387)</w:t>
            </w:r>
          </w:p>
        </w:tc>
        <w:tc>
          <w:tcPr>
            <w:tcW w:w="1275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auto"/>
          </w:tcPr>
          <w:p w:rsidR="001D37C4" w:rsidRDefault="001D37C4" w:rsidP="001D37C4">
            <w:r w:rsidRPr="00040002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1D37C4" w:rsidRDefault="001D37C4" w:rsidP="001D37C4">
            <w:r w:rsidRPr="00B94325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1D37C4" w:rsidRDefault="001D37C4" w:rsidP="001D37C4">
            <w:r w:rsidRPr="003A0F47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auto"/>
          </w:tcPr>
          <w:p w:rsidR="001D37C4" w:rsidRDefault="001D37C4" w:rsidP="001D37C4">
            <w:r w:rsidRPr="002966B5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560" w:type="dxa"/>
            <w:shd w:val="clear" w:color="auto" w:fill="auto"/>
          </w:tcPr>
          <w:p w:rsidR="001D37C4" w:rsidRDefault="001D37C4" w:rsidP="001D37C4">
            <w:r w:rsidRPr="00CB6F2C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D37C4" w:rsidRPr="00EF6DB4" w:rsidTr="00A84C71">
        <w:tc>
          <w:tcPr>
            <w:tcW w:w="2694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6DB4">
              <w:rPr>
                <w:rFonts w:ascii="Arial" w:hAnsi="Arial" w:cs="Arial"/>
                <w:color w:val="000000" w:themeColor="text1"/>
                <w:sz w:val="24"/>
                <w:szCs w:val="24"/>
              </w:rPr>
              <w:t>case D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H</w:t>
            </w:r>
            <w:r w:rsidRPr="00EF6DB4">
              <w:rPr>
                <w:rFonts w:ascii="Arial" w:hAnsi="Arial" w:cs="Arial"/>
                <w:color w:val="000000" w:themeColor="text1"/>
                <w:sz w:val="24"/>
                <w:szCs w:val="24"/>
              </w:rPr>
              <w:t>260388)</w:t>
            </w:r>
          </w:p>
        </w:tc>
        <w:tc>
          <w:tcPr>
            <w:tcW w:w="1275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sz w:val="24"/>
                <w:szCs w:val="24"/>
              </w:rPr>
              <w:t>139(G)</w:t>
            </w:r>
          </w:p>
        </w:tc>
        <w:tc>
          <w:tcPr>
            <w:tcW w:w="1418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auto"/>
          </w:tcPr>
          <w:p w:rsidR="001D37C4" w:rsidRDefault="001D37C4" w:rsidP="001D37C4">
            <w:r w:rsidRPr="00040002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1D37C4" w:rsidRDefault="001D37C4" w:rsidP="001D37C4">
            <w:r w:rsidRPr="00B94325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1D37C4" w:rsidRDefault="001D37C4" w:rsidP="001D37C4">
            <w:r w:rsidRPr="003A0F47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sz w:val="24"/>
                <w:szCs w:val="24"/>
              </w:rPr>
              <w:t>265(G)</w:t>
            </w:r>
          </w:p>
        </w:tc>
        <w:tc>
          <w:tcPr>
            <w:tcW w:w="1560" w:type="dxa"/>
            <w:shd w:val="clear" w:color="auto" w:fill="auto"/>
          </w:tcPr>
          <w:p w:rsidR="001D37C4" w:rsidRDefault="001D37C4" w:rsidP="001D37C4">
            <w:r w:rsidRPr="00CB6F2C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D37C4" w:rsidRPr="00EF6DB4" w:rsidTr="00A84C71">
        <w:tc>
          <w:tcPr>
            <w:tcW w:w="2694" w:type="dxa"/>
            <w:shd w:val="clear" w:color="auto" w:fill="auto"/>
          </w:tcPr>
          <w:p w:rsidR="001D37C4" w:rsidRPr="00EF6DB4" w:rsidRDefault="001D37C4" w:rsidP="001D37C4">
            <w:pPr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color w:val="000000" w:themeColor="text1"/>
                <w:sz w:val="24"/>
                <w:szCs w:val="24"/>
              </w:rPr>
              <w:t>case E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H</w:t>
            </w:r>
            <w:r w:rsidRPr="00EF6DB4">
              <w:rPr>
                <w:rFonts w:ascii="Arial" w:hAnsi="Arial" w:cs="Arial"/>
                <w:color w:val="000000" w:themeColor="text1"/>
                <w:sz w:val="24"/>
                <w:szCs w:val="24"/>
              </w:rPr>
              <w:t>260389)</w:t>
            </w:r>
          </w:p>
        </w:tc>
        <w:tc>
          <w:tcPr>
            <w:tcW w:w="1275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auto"/>
          </w:tcPr>
          <w:p w:rsidR="001D37C4" w:rsidRDefault="001D37C4" w:rsidP="001D37C4">
            <w:r w:rsidRPr="00040002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sz w:val="24"/>
                <w:szCs w:val="24"/>
              </w:rPr>
              <w:t>254(C)</w:t>
            </w:r>
          </w:p>
        </w:tc>
        <w:tc>
          <w:tcPr>
            <w:tcW w:w="1276" w:type="dxa"/>
            <w:shd w:val="clear" w:color="auto" w:fill="auto"/>
          </w:tcPr>
          <w:p w:rsidR="001D37C4" w:rsidRDefault="001D37C4" w:rsidP="001D37C4">
            <w:r w:rsidRPr="003A0F47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sz w:val="24"/>
                <w:szCs w:val="24"/>
              </w:rPr>
              <w:t>265(G)</w:t>
            </w:r>
          </w:p>
        </w:tc>
        <w:tc>
          <w:tcPr>
            <w:tcW w:w="1560" w:type="dxa"/>
            <w:shd w:val="clear" w:color="auto" w:fill="auto"/>
          </w:tcPr>
          <w:p w:rsidR="001D37C4" w:rsidRDefault="001D37C4" w:rsidP="001D37C4">
            <w:r w:rsidRPr="00CB6F2C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D37C4" w:rsidRPr="00EF6DB4" w:rsidTr="00A84C71">
        <w:tc>
          <w:tcPr>
            <w:tcW w:w="2694" w:type="dxa"/>
            <w:shd w:val="clear" w:color="auto" w:fill="auto"/>
          </w:tcPr>
          <w:p w:rsidR="001D37C4" w:rsidRPr="00EF6DB4" w:rsidRDefault="001D37C4" w:rsidP="001D37C4">
            <w:pPr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color w:val="000000" w:themeColor="text1"/>
                <w:sz w:val="24"/>
                <w:szCs w:val="24"/>
              </w:rPr>
              <w:t>case F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H</w:t>
            </w:r>
            <w:r w:rsidRPr="00EF6DB4">
              <w:rPr>
                <w:rFonts w:ascii="Arial" w:hAnsi="Arial" w:cs="Arial"/>
                <w:color w:val="000000" w:themeColor="text1"/>
                <w:sz w:val="24"/>
                <w:szCs w:val="24"/>
              </w:rPr>
              <w:t>260391)</w:t>
            </w:r>
          </w:p>
        </w:tc>
        <w:tc>
          <w:tcPr>
            <w:tcW w:w="1275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auto"/>
          </w:tcPr>
          <w:p w:rsidR="001D37C4" w:rsidRDefault="001D37C4" w:rsidP="001D37C4">
            <w:r w:rsidRPr="00040002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1D37C4" w:rsidRDefault="001D37C4" w:rsidP="001D37C4">
            <w:r w:rsidRPr="00B43DBC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1D37C4" w:rsidRDefault="001D37C4" w:rsidP="001D37C4">
            <w:r w:rsidRPr="003A0F47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auto"/>
          </w:tcPr>
          <w:p w:rsidR="001D37C4" w:rsidRDefault="001D37C4" w:rsidP="001D37C4">
            <w:r w:rsidRPr="007E6937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560" w:type="dxa"/>
            <w:shd w:val="clear" w:color="auto" w:fill="auto"/>
          </w:tcPr>
          <w:p w:rsidR="001D37C4" w:rsidRDefault="001D37C4" w:rsidP="001D37C4">
            <w:r w:rsidRPr="00CB6F2C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D37C4" w:rsidRPr="00EF6DB4" w:rsidTr="00A84C71">
        <w:tc>
          <w:tcPr>
            <w:tcW w:w="2694" w:type="dxa"/>
            <w:tcBorders>
              <w:bottom w:val="nil"/>
            </w:tcBorders>
            <w:shd w:val="clear" w:color="auto" w:fill="auto"/>
          </w:tcPr>
          <w:p w:rsidR="001D37C4" w:rsidRPr="00EF6DB4" w:rsidRDefault="001D37C4" w:rsidP="001D37C4">
            <w:pPr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color w:val="000000" w:themeColor="text1"/>
                <w:sz w:val="24"/>
                <w:szCs w:val="24"/>
              </w:rPr>
              <w:t>case G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H</w:t>
            </w:r>
            <w:r w:rsidRPr="00EF6DB4">
              <w:rPr>
                <w:rFonts w:ascii="Arial" w:hAnsi="Arial" w:cs="Arial"/>
                <w:color w:val="000000" w:themeColor="text1"/>
                <w:sz w:val="24"/>
                <w:szCs w:val="24"/>
              </w:rPr>
              <w:t>260392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sz w:val="24"/>
                <w:szCs w:val="24"/>
              </w:rPr>
              <w:t>252(A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1D37C4" w:rsidRDefault="001D37C4" w:rsidP="001D37C4">
            <w:r w:rsidRPr="00B43DBC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1D37C4" w:rsidRDefault="001D37C4" w:rsidP="001D37C4">
            <w:r w:rsidRPr="003A0F47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1D37C4" w:rsidRDefault="001D37C4" w:rsidP="001D37C4">
            <w:r w:rsidRPr="007E6937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1D37C4" w:rsidRDefault="001D37C4" w:rsidP="001D37C4">
            <w:r w:rsidRPr="00CB6F2C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D37C4" w:rsidRPr="00EF6DB4" w:rsidTr="00A84C71">
        <w:tc>
          <w:tcPr>
            <w:tcW w:w="269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D37C4" w:rsidRPr="00EF6DB4" w:rsidRDefault="001D37C4" w:rsidP="001D37C4">
            <w:pPr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color w:val="000000" w:themeColor="text1"/>
                <w:sz w:val="24"/>
                <w:szCs w:val="24"/>
              </w:rPr>
              <w:t>case H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H</w:t>
            </w:r>
            <w:r w:rsidRPr="00EF6DB4">
              <w:rPr>
                <w:rFonts w:ascii="Arial" w:hAnsi="Arial" w:cs="Arial"/>
                <w:color w:val="000000" w:themeColor="text1"/>
                <w:sz w:val="24"/>
                <w:szCs w:val="24"/>
              </w:rPr>
              <w:t>260390)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D37C4" w:rsidRDefault="001D37C4" w:rsidP="001D37C4">
            <w:r w:rsidRPr="00B43DBC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D37C4" w:rsidRPr="00EF6DB4" w:rsidRDefault="001D37C4" w:rsidP="001D37C4">
            <w:pPr>
              <w:ind w:right="-932"/>
              <w:rPr>
                <w:rFonts w:ascii="Arial" w:hAnsi="Arial" w:cs="Arial"/>
                <w:sz w:val="24"/>
                <w:szCs w:val="24"/>
              </w:rPr>
            </w:pPr>
            <w:r w:rsidRPr="00EF6DB4">
              <w:rPr>
                <w:rFonts w:ascii="Arial" w:hAnsi="Arial" w:cs="Arial"/>
                <w:sz w:val="24"/>
                <w:szCs w:val="24"/>
              </w:rPr>
              <w:t>264(G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D37C4" w:rsidRDefault="001D37C4" w:rsidP="001D37C4">
            <w:r w:rsidRPr="007E6937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D37C4" w:rsidRDefault="001D37C4" w:rsidP="001D37C4">
            <w:r w:rsidRPr="00CB6F2C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</w:tbl>
    <w:p w:rsidR="00EF6DB4" w:rsidRPr="00EF6DB4" w:rsidRDefault="00EF6DB4">
      <w:pPr>
        <w:rPr>
          <w:rFonts w:ascii="Times New Roman" w:hAnsi="Times New Roman" w:cs="Times New Roman"/>
          <w:b/>
        </w:rPr>
      </w:pPr>
    </w:p>
    <w:sectPr w:rsidR="00EF6DB4" w:rsidRPr="00EF6DB4" w:rsidSect="00EF6DB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7679" w:rsidRDefault="00327679" w:rsidP="001D37C4">
      <w:r>
        <w:separator/>
      </w:r>
    </w:p>
  </w:endnote>
  <w:endnote w:type="continuationSeparator" w:id="0">
    <w:p w:rsidR="00327679" w:rsidRDefault="00327679" w:rsidP="001D3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7679" w:rsidRDefault="00327679" w:rsidP="001D37C4">
      <w:r>
        <w:separator/>
      </w:r>
    </w:p>
  </w:footnote>
  <w:footnote w:type="continuationSeparator" w:id="0">
    <w:p w:rsidR="00327679" w:rsidRDefault="00327679" w:rsidP="001D3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DB4"/>
    <w:rsid w:val="001D37C4"/>
    <w:rsid w:val="00327679"/>
    <w:rsid w:val="00726684"/>
    <w:rsid w:val="00894FFA"/>
    <w:rsid w:val="00AD19D8"/>
    <w:rsid w:val="00CA0F96"/>
    <w:rsid w:val="00EF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4E1BAF8-34A5-4215-B715-9D4C64F05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6DB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37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D37C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D37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D37C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Yen</dc:creator>
  <cp:keywords/>
  <dc:description/>
  <cp:lastModifiedBy>Kun-Hsien Tsai</cp:lastModifiedBy>
  <cp:revision>2</cp:revision>
  <dcterms:created xsi:type="dcterms:W3CDTF">2019-09-22T14:19:00Z</dcterms:created>
  <dcterms:modified xsi:type="dcterms:W3CDTF">2019-09-22T14:19:00Z</dcterms:modified>
</cp:coreProperties>
</file>